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-Accent1"/>
        <w:tblW w:w="9918" w:type="dxa"/>
        <w:tblLook w:val="04A0" w:firstRow="1" w:lastRow="0" w:firstColumn="1" w:lastColumn="0" w:noHBand="0" w:noVBand="1"/>
      </w:tblPr>
      <w:tblGrid>
        <w:gridCol w:w="1555"/>
        <w:gridCol w:w="3118"/>
        <w:gridCol w:w="3119"/>
        <w:gridCol w:w="2126"/>
      </w:tblGrid>
      <w:tr w:rsidR="000A0F8A" w:rsidRPr="00DA3D4A" w:rsidTr="001B3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0A0F8A" w:rsidRPr="001B3020" w:rsidRDefault="000A0F8A" w:rsidP="001B302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Gene name </w:t>
            </w:r>
          </w:p>
        </w:tc>
        <w:tc>
          <w:tcPr>
            <w:tcW w:w="3118" w:type="dxa"/>
            <w:noWrap/>
            <w:hideMark/>
          </w:tcPr>
          <w:p w:rsidR="000A0F8A" w:rsidRPr="001B3020" w:rsidRDefault="000A0F8A" w:rsidP="001B30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orward primer (5’→3’)</w:t>
            </w:r>
          </w:p>
        </w:tc>
        <w:tc>
          <w:tcPr>
            <w:tcW w:w="3119" w:type="dxa"/>
            <w:noWrap/>
            <w:hideMark/>
          </w:tcPr>
          <w:p w:rsidR="000A0F8A" w:rsidRPr="001B3020" w:rsidRDefault="000A0F8A" w:rsidP="001B30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everse primer (3’→5’)</w:t>
            </w:r>
          </w:p>
        </w:tc>
        <w:tc>
          <w:tcPr>
            <w:tcW w:w="2126" w:type="dxa"/>
          </w:tcPr>
          <w:p w:rsidR="000A0F8A" w:rsidRPr="001B3020" w:rsidRDefault="001B3020" w:rsidP="001B30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Amplicon </w:t>
            </w:r>
            <w:r w:rsidR="000A0F8A"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ize (</w:t>
            </w:r>
            <w:proofErr w:type="spellStart"/>
            <w:r w:rsidR="000A0F8A"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bp</w:t>
            </w:r>
            <w:proofErr w:type="spellEnd"/>
            <w:r w:rsidR="000A0F8A" w:rsidRPr="001B30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A0F8A" w:rsidRPr="00DA3D4A" w:rsidTr="001B3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0A0F8A" w:rsidRPr="001B3020" w:rsidRDefault="001B3020" w:rsidP="00DA3D4A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ApOR</w:t>
            </w:r>
            <w:r w:rsidR="000A0F8A" w:rsidRPr="001B3020"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3118" w:type="dxa"/>
            <w:noWrap/>
            <w:hideMark/>
          </w:tcPr>
          <w:p w:rsidR="000A0F8A" w:rsidRPr="00DA3D4A" w:rsidRDefault="000A0F8A" w:rsidP="00DA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CACGGATGTCACTACGA</w:t>
            </w:r>
          </w:p>
        </w:tc>
        <w:tc>
          <w:tcPr>
            <w:tcW w:w="3119" w:type="dxa"/>
            <w:noWrap/>
            <w:hideMark/>
          </w:tcPr>
          <w:p w:rsidR="000A0F8A" w:rsidRPr="00DA3D4A" w:rsidRDefault="000A0F8A" w:rsidP="00DA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CTGCTGACGACTGATTT</w:t>
            </w:r>
          </w:p>
        </w:tc>
        <w:tc>
          <w:tcPr>
            <w:tcW w:w="2126" w:type="dxa"/>
          </w:tcPr>
          <w:p w:rsidR="000A0F8A" w:rsidRPr="00DA3D4A" w:rsidRDefault="000A0F8A" w:rsidP="00DA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09</w:t>
            </w:r>
          </w:p>
        </w:tc>
      </w:tr>
      <w:tr w:rsidR="000A0F8A" w:rsidRPr="00DA3D4A" w:rsidTr="001B30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0A0F8A" w:rsidRPr="001B3020" w:rsidRDefault="001B3020" w:rsidP="00DA3D4A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ApOR16</w:t>
            </w:r>
          </w:p>
        </w:tc>
        <w:tc>
          <w:tcPr>
            <w:tcW w:w="3118" w:type="dxa"/>
            <w:noWrap/>
            <w:hideMark/>
          </w:tcPr>
          <w:p w:rsidR="000A0F8A" w:rsidRPr="00DA3D4A" w:rsidRDefault="000A0F8A" w:rsidP="00DA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TGCGACATCCTTAAACTC</w:t>
            </w:r>
          </w:p>
        </w:tc>
        <w:tc>
          <w:tcPr>
            <w:tcW w:w="3119" w:type="dxa"/>
            <w:noWrap/>
            <w:hideMark/>
          </w:tcPr>
          <w:p w:rsidR="000A0F8A" w:rsidRPr="00DA3D4A" w:rsidRDefault="000A0F8A" w:rsidP="00DA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TGTAGATGATGGGACTG</w:t>
            </w:r>
          </w:p>
        </w:tc>
        <w:tc>
          <w:tcPr>
            <w:tcW w:w="2126" w:type="dxa"/>
          </w:tcPr>
          <w:p w:rsidR="000A0F8A" w:rsidRPr="00DA3D4A" w:rsidRDefault="000A0F8A" w:rsidP="00DA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50</w:t>
            </w:r>
          </w:p>
        </w:tc>
      </w:tr>
      <w:tr w:rsidR="000A0F8A" w:rsidRPr="00DA3D4A" w:rsidTr="001B3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0A0F8A" w:rsidRPr="001B3020" w:rsidRDefault="001B3020" w:rsidP="00DA3D4A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ApOR28</w:t>
            </w:r>
          </w:p>
        </w:tc>
        <w:tc>
          <w:tcPr>
            <w:tcW w:w="3118" w:type="dxa"/>
            <w:noWrap/>
            <w:hideMark/>
          </w:tcPr>
          <w:p w:rsidR="000A0F8A" w:rsidRPr="00DA3D4A" w:rsidRDefault="000A0F8A" w:rsidP="00DA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TGGGGTAAAGAATGAGG</w:t>
            </w:r>
          </w:p>
        </w:tc>
        <w:tc>
          <w:tcPr>
            <w:tcW w:w="3119" w:type="dxa"/>
            <w:noWrap/>
            <w:hideMark/>
          </w:tcPr>
          <w:p w:rsidR="000A0F8A" w:rsidRPr="00DA3D4A" w:rsidRDefault="000A0F8A" w:rsidP="00DA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CTCTCAGAATCTCTTGT</w:t>
            </w:r>
          </w:p>
        </w:tc>
        <w:tc>
          <w:tcPr>
            <w:tcW w:w="2126" w:type="dxa"/>
          </w:tcPr>
          <w:p w:rsidR="000A0F8A" w:rsidRPr="00DA3D4A" w:rsidRDefault="000A0F8A" w:rsidP="00DA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51</w:t>
            </w:r>
          </w:p>
        </w:tc>
      </w:tr>
      <w:tr w:rsidR="000A0F8A" w:rsidRPr="00DA3D4A" w:rsidTr="001B30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0A0F8A" w:rsidRPr="001B3020" w:rsidRDefault="001B3020" w:rsidP="00DA3D4A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</w:pPr>
            <w:r w:rsidRPr="001B3020">
              <w:rPr>
                <w:rFonts w:ascii="Calibri" w:eastAsia="Times New Roman" w:hAnsi="Calibri" w:cs="Times New Roman"/>
                <w:b w:val="0"/>
                <w:i/>
                <w:color w:val="000000"/>
                <w:sz w:val="24"/>
                <w:szCs w:val="24"/>
                <w:lang w:eastAsia="en-AU"/>
              </w:rPr>
              <w:t>ApOR20</w:t>
            </w:r>
          </w:p>
        </w:tc>
        <w:tc>
          <w:tcPr>
            <w:tcW w:w="3118" w:type="dxa"/>
            <w:noWrap/>
            <w:hideMark/>
          </w:tcPr>
          <w:p w:rsidR="000A0F8A" w:rsidRPr="00DA3D4A" w:rsidRDefault="000A0F8A" w:rsidP="00DA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CCGTCCAGAGGATCATAA</w:t>
            </w:r>
          </w:p>
        </w:tc>
        <w:tc>
          <w:tcPr>
            <w:tcW w:w="3119" w:type="dxa"/>
            <w:noWrap/>
            <w:hideMark/>
          </w:tcPr>
          <w:p w:rsidR="000A0F8A" w:rsidRPr="00DA3D4A" w:rsidRDefault="000A0F8A" w:rsidP="00DA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GGGTGTTGGGGGAATTTG</w:t>
            </w:r>
          </w:p>
        </w:tc>
        <w:tc>
          <w:tcPr>
            <w:tcW w:w="2126" w:type="dxa"/>
          </w:tcPr>
          <w:p w:rsidR="000A0F8A" w:rsidRPr="00DA3D4A" w:rsidRDefault="000A0F8A" w:rsidP="00DA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DA3D4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60</w:t>
            </w:r>
          </w:p>
        </w:tc>
      </w:tr>
    </w:tbl>
    <w:p w:rsidR="00263039" w:rsidRDefault="00263039"/>
    <w:sectPr w:rsidR="00263039" w:rsidSect="00DA3D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D4A"/>
    <w:rsid w:val="000A0F8A"/>
    <w:rsid w:val="001B3020"/>
    <w:rsid w:val="00263039"/>
    <w:rsid w:val="00DA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307DA-3ED8-45C5-805E-949C61C20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1B302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1">
    <w:name w:val="List Table 4 Accent 1"/>
    <w:basedOn w:val="TableNormal"/>
    <w:uiPriority w:val="49"/>
    <w:rsid w:val="001B302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B302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8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</dc:creator>
  <cp:keywords/>
  <dc:description/>
  <cp:lastModifiedBy>Bec</cp:lastModifiedBy>
  <cp:revision>2</cp:revision>
  <dcterms:created xsi:type="dcterms:W3CDTF">2016-07-20T05:37:00Z</dcterms:created>
  <dcterms:modified xsi:type="dcterms:W3CDTF">2016-07-20T05:37:00Z</dcterms:modified>
</cp:coreProperties>
</file>